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</w:rPr>
      </w:pPr>
      <w:bookmarkStart w:id="0" w:name="_Hlk55659773"/>
      <w:r>
        <w:rPr>
          <w:rFonts w:ascii="Times New Roman" w:hAnsi="Times New Roman" w:cs="Times New Roman"/>
          <w:b/>
        </w:rPr>
        <w:t xml:space="preserve">Supplementary </w:t>
      </w:r>
      <w:bookmarkEnd w:id="0"/>
      <w:r>
        <w:rPr>
          <w:rFonts w:hint="eastAsia"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Uni</w:t>
      </w:r>
      <w:r>
        <w:rPr>
          <w:rFonts w:ascii="Times New Roman" w:hAnsi="Times New Roman" w:cs="Times New Roman"/>
        </w:rPr>
        <w:t xml:space="preserve">variate Cox proportional hazards regression results modeling the development of </w:t>
      </w:r>
      <w:r>
        <w:rPr>
          <w:rFonts w:hint="eastAsia" w:ascii="Times New Roman" w:hAnsi="Times New Roman" w:cs="Times New Roman"/>
        </w:rPr>
        <w:t>cognitiv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impairment </w:t>
      </w:r>
      <w:r>
        <w:rPr>
          <w:rFonts w:ascii="Times New Roman" w:hAnsi="Times New Roman" w:cs="Times New Roman"/>
        </w:rPr>
        <w:t>over 8 years of follow-up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3344"/>
        <w:gridCol w:w="16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hint="eastAsia" w:ascii="Times New Roman" w:hAnsi="Times New Roman" w:cs="Times New Roman"/>
              </w:rPr>
              <w:t>ariable</w:t>
            </w:r>
          </w:p>
        </w:tc>
        <w:tc>
          <w:tcPr>
            <w:tcW w:w="1962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95%CI)</w:t>
            </w:r>
          </w:p>
        </w:tc>
        <w:tc>
          <w:tcPr>
            <w:tcW w:w="989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troke</w:t>
            </w:r>
          </w:p>
        </w:tc>
        <w:tc>
          <w:tcPr>
            <w:tcW w:w="1962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74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461,2.088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 groups, yea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5-6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0-74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5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469,2.334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5-7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5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2.091,3.130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0-84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6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2.903,4.50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5-8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2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4.255,6.528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≧90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6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4.965,8.826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ex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</w:rPr>
              <w:t>al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emal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4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922,1.17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ce/ethnicity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</w:rPr>
              <w:t>hite, non-Hispanic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>lack, non-Hispanic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7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503,1.942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spanic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08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614,2.692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4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947,1.896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ducational level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 degre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 school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6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486,0.652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ome colleg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2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344,0.534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llege degree and mor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5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301,0.40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dicare-Medicaid enrolle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710,2.386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xy respondent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90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2.894,5.261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epression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96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589,2.419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nxiety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19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823,2.644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mok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eve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orme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03,1.026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>urrent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8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769,1.268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orbiditi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2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84,1.16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dy mass index</w:t>
            </w:r>
          </w:p>
        </w:tc>
        <w:tc>
          <w:tcPr>
            <w:tcW w:w="1962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8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980,0.996)</w:t>
            </w:r>
          </w:p>
        </w:tc>
        <w:tc>
          <w:tcPr>
            <w:tcW w:w="989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24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Participants with cognitive</w:t>
      </w:r>
      <w:r>
        <w:rPr>
          <w:rFonts w:ascii="Times New Roman" w:hAnsi="Times New Roman" w:cs="Times New Roman"/>
          <w:color w:val="auto"/>
        </w:rPr>
        <w:t xml:space="preserve"> impairment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at baseline were excluded (N=1762)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, HR, hazards ratio.</w:t>
      </w:r>
    </w:p>
    <w:p>
      <w:pPr>
        <w:widowControl/>
        <w:rPr>
          <w:rFonts w:ascii="Times New Roman" w:hAnsi="Times New Roman" w:cs="Times New Roman"/>
        </w:rPr>
      </w:pPr>
    </w:p>
    <w:p>
      <w:pPr>
        <w:widowControl/>
        <w:rPr>
          <w:rFonts w:ascii="Times New Roman" w:hAnsi="Times New Roman" w:cs="Times New Roman"/>
        </w:rPr>
      </w:pPr>
    </w:p>
    <w:p>
      <w:pPr>
        <w:widowControl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2.</w:t>
      </w:r>
      <w:r>
        <w:rPr>
          <w:rFonts w:ascii="Times New Roman" w:hAnsi="Times New Roman" w:cs="Times New Roman"/>
        </w:rPr>
        <w:t xml:space="preserve"> Multivariable Cox </w:t>
      </w:r>
      <w:bookmarkStart w:id="1" w:name="OLE_LINK3"/>
      <w:r>
        <w:rPr>
          <w:rFonts w:ascii="Times New Roman" w:hAnsi="Times New Roman" w:cs="Times New Roman"/>
        </w:rPr>
        <w:t>proportional hazards regression results</w:t>
      </w:r>
      <w:bookmarkEnd w:id="1"/>
      <w:r>
        <w:rPr>
          <w:rFonts w:ascii="Times New Roman" w:hAnsi="Times New Roman" w:cs="Times New Roman"/>
        </w:rPr>
        <w:t xml:space="preserve"> modeling the development of cognitive </w:t>
      </w:r>
      <w:r>
        <w:rPr>
          <w:rFonts w:ascii="Times New Roman" w:hAnsi="Times New Roman" w:cs="Times New Roman"/>
          <w:color w:val="auto"/>
        </w:rPr>
        <w:t>impairment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over 8 years of follow-up</w:t>
      </w: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(N=5290)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1"/>
        <w:gridCol w:w="3087"/>
        <w:gridCol w:w="22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hint="eastAsia" w:ascii="Times New Roman" w:hAnsi="Times New Roman" w:cs="Times New Roman"/>
              </w:rPr>
              <w:t>ariable</w:t>
            </w:r>
          </w:p>
        </w:tc>
        <w:tc>
          <w:tcPr>
            <w:tcW w:w="1811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hint="eastAsia" w:ascii="Times New Roman" w:hAnsi="Times New Roman" w:cs="Times New Roman"/>
              </w:rPr>
              <w:t>(95%CI)</w:t>
            </w:r>
          </w:p>
        </w:tc>
        <w:tc>
          <w:tcPr>
            <w:tcW w:w="1311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troke</w:t>
            </w:r>
          </w:p>
        </w:tc>
        <w:tc>
          <w:tcPr>
            <w:tcW w:w="1811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4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11,1.522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 groups, year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5-69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0-74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75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390,2.218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5-79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5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2.035,3.102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0-84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2.800,4.433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5-89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1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4.001,6.546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bookmarkStart w:id="2" w:name="OLE_LINK1"/>
            <w:r>
              <w:rPr>
                <w:rFonts w:hint="eastAsia" w:ascii="Times New Roman" w:hAnsi="Times New Roman" w:cs="Times New Roman"/>
                <w:color w:val="auto"/>
              </w:rPr>
              <w:t>≧</w:t>
            </w:r>
            <w:bookmarkEnd w:id="2"/>
            <w:r>
              <w:rPr>
                <w:rFonts w:hint="eastAsia" w:ascii="Times New Roman" w:hAnsi="Times New Roman" w:cs="Times New Roman"/>
                <w:color w:val="auto"/>
              </w:rPr>
              <w:t>90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30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4.719,8.425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ex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</w:rPr>
              <w:t>ale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emale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739,0.950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ce/ethnicity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</w:rPr>
              <w:t>hite, non-Hispanic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>lack, non-Hispanic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3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419,1.879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spanic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70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372,2.129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6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61,1.845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ducational level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 degree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 school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621,0.821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ome college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0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491,0.747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ollege degree and more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2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449,0.613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dicare-Medicaid enrollee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2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27,1.459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xy respondent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1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479,3.148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epression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6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83,1.728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nxiety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7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341,2.091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mok</w:t>
            </w:r>
            <w:r>
              <w:rPr>
                <w:rFonts w:ascii="Times New Roman" w:hAnsi="Times New Roman" w:cs="Times New Roman"/>
              </w:rPr>
              <w:t>ing statu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ever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ormer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6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64,1.079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>urrent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5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78,1.506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orbidities</w:t>
            </w:r>
          </w:p>
        </w:tc>
        <w:tc>
          <w:tcPr>
            <w:tcW w:w="18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4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06,1.088)</w:t>
            </w:r>
          </w:p>
        </w:tc>
        <w:tc>
          <w:tcPr>
            <w:tcW w:w="131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8" w:type="pct"/>
            <w:tcBorders>
              <w:top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dy mass index</w:t>
            </w:r>
          </w:p>
        </w:tc>
        <w:tc>
          <w:tcPr>
            <w:tcW w:w="1811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988,1.004)</w:t>
            </w:r>
          </w:p>
        </w:tc>
        <w:tc>
          <w:tcPr>
            <w:tcW w:w="1311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988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bookmarkStart w:id="3" w:name="OLE_LINK2"/>
      <w:r>
        <w:rPr>
          <w:rFonts w:ascii="Times New Roman" w:hAnsi="Times New Roman" w:cs="Times New Roman"/>
        </w:rPr>
        <w:t xml:space="preserve">Participants with cognitive </w:t>
      </w:r>
      <w:r>
        <w:rPr>
          <w:rFonts w:ascii="Times New Roman" w:hAnsi="Times New Roman" w:cs="Times New Roman"/>
          <w:color w:val="auto"/>
        </w:rPr>
        <w:t>impairment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at baseline were excluded (</w:t>
      </w:r>
      <w:bookmarkStart w:id="4" w:name="OLE_LINK6"/>
      <w:r>
        <w:rPr>
          <w:rFonts w:ascii="Times New Roman" w:hAnsi="Times New Roman" w:cs="Times New Roman"/>
        </w:rPr>
        <w:t>N=1762</w:t>
      </w:r>
      <w:bookmarkEnd w:id="4"/>
      <w:r>
        <w:rPr>
          <w:rFonts w:ascii="Times New Roman" w:hAnsi="Times New Roman" w:cs="Times New Roman"/>
        </w:rPr>
        <w:t xml:space="preserve">). </w:t>
      </w:r>
      <w:bookmarkEnd w:id="3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, aHR, adjusted hazard ratio.</w:t>
      </w:r>
    </w:p>
    <w:p>
      <w:pPr>
        <w:widowControl/>
        <w:rPr>
          <w:rFonts w:ascii="Times New Roman" w:hAnsi="Times New Roman" w:cs="Times New Roman"/>
        </w:rPr>
      </w:pPr>
    </w:p>
    <w:p>
      <w:pPr>
        <w:widowControl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3. </w:t>
      </w:r>
      <w:r>
        <w:rPr>
          <w:rFonts w:hint="eastAsia" w:ascii="Times New Roman" w:hAnsi="Times New Roman" w:cs="Times New Roman"/>
        </w:rPr>
        <w:t>Uni</w:t>
      </w:r>
      <w:r>
        <w:rPr>
          <w:rFonts w:ascii="Times New Roman" w:hAnsi="Times New Roman" w:cs="Times New Roman"/>
        </w:rPr>
        <w:t>variate Cox proportional hazards regression results modeling the development of stroke over 8 years of follow-up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2741"/>
        <w:gridCol w:w="13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bottom w:val="single" w:color="auto" w:sz="4" w:space="0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hint="eastAsia" w:ascii="Times New Roman" w:hAnsi="Times New Roman" w:cs="Times New Roman"/>
              </w:rPr>
              <w:t>ariable</w:t>
            </w:r>
          </w:p>
        </w:tc>
        <w:tc>
          <w:tcPr>
            <w:tcW w:w="1608" w:type="pct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95%CI)</w:t>
            </w:r>
          </w:p>
        </w:tc>
        <w:tc>
          <w:tcPr>
            <w:tcW w:w="787" w:type="pct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ognitive </w:t>
            </w:r>
            <w:r>
              <w:rPr>
                <w:rFonts w:hint="eastAsia" w:ascii="Times New Roman" w:hAnsi="Times New Roman" w:cs="Times New Roman"/>
                <w:color w:val="auto"/>
              </w:rPr>
              <w:t>impairment</w:t>
            </w:r>
          </w:p>
        </w:tc>
        <w:tc>
          <w:tcPr>
            <w:tcW w:w="1608" w:type="pct"/>
            <w:tcBorders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3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88,1.896)</w:t>
            </w:r>
          </w:p>
        </w:tc>
        <w:tc>
          <w:tcPr>
            <w:tcW w:w="78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 groups, year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5-69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0-74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5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132,2.423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5-79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8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100,2.294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0-84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8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76,2.333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5-89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4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623,3.559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≧90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6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701,4.168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ex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</w:rPr>
              <w:t>ale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emale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5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52,1.316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ce/ethnicity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</w:rPr>
              <w:t>hite, non-Hispanic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>lack, non-Hispanic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6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17,1.582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spanic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6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17,1.960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8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586,2.021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ducational level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 degree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 school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651,1.048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ome college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6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662,1.391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2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ollege degree and more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433,0.862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dicare-Medicaid enrollees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9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245,2.309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xy respondent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6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95,2.731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epression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1</w:t>
            </w: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hint="eastAsia" w:ascii="Times New Roman" w:hAnsi="Times New Roman" w:cs="Times New Roman"/>
              </w:rPr>
              <w:t>(1.215,2.694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nxiety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5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135,2.122)</w:t>
            </w:r>
          </w:p>
        </w:tc>
        <w:tc>
          <w:tcPr>
            <w:tcW w:w="78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moke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ever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Reference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ormer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8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779,1.252)</w:t>
            </w:r>
          </w:p>
        </w:tc>
        <w:tc>
          <w:tcPr>
            <w:tcW w:w="78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>urrent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hint="eastAsia" w:ascii="Times New Roman" w:hAnsi="Times New Roman" w:cs="Times New Roman"/>
              </w:rPr>
              <w:t>(0.567,1.395)</w:t>
            </w:r>
          </w:p>
        </w:tc>
        <w:tc>
          <w:tcPr>
            <w:tcW w:w="78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5" w:type="pct"/>
            <w:tcBorders>
              <w:top w:val="nil"/>
              <w:bottom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orbidities</w:t>
            </w:r>
          </w:p>
        </w:tc>
        <w:tc>
          <w:tcPr>
            <w:tcW w:w="1608" w:type="pct"/>
            <w:tcBorders>
              <w:top w:val="nil"/>
              <w:bottom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36,1.21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78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05" w:type="pct"/>
            <w:tcBorders>
              <w:top w:val="nil"/>
            </w:tcBorders>
            <w:noWrap/>
          </w:tcPr>
          <w:p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dy mass index</w:t>
            </w:r>
          </w:p>
        </w:tc>
        <w:tc>
          <w:tcPr>
            <w:tcW w:w="1608" w:type="pct"/>
            <w:tcBorders>
              <w:top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995,1.028)</w:t>
            </w:r>
          </w:p>
        </w:tc>
        <w:tc>
          <w:tcPr>
            <w:tcW w:w="787" w:type="pct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808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Participants with stroke at baseline were excluded (N=808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, HR, hazard ratio.</w:t>
      </w: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4</w:t>
      </w:r>
      <w:r>
        <w:rPr>
          <w:rFonts w:ascii="Times New Roman" w:hAnsi="Times New Roman" w:cs="Times New Roman"/>
        </w:rPr>
        <w:t xml:space="preserve">. Multivariable Cox proportional hazards regression results modeling the development of stroke over 8 years as a function of cognitive </w:t>
      </w:r>
      <w:r>
        <w:rPr>
          <w:rFonts w:ascii="Times New Roman" w:hAnsi="Times New Roman" w:cs="Times New Roman"/>
          <w:color w:val="auto"/>
        </w:rPr>
        <w:t xml:space="preserve">impairment </w:t>
      </w:r>
      <w:r>
        <w:rPr>
          <w:rFonts w:ascii="Times New Roman" w:hAnsi="Times New Roman" w:cs="Times New Roman"/>
        </w:rPr>
        <w:t>at the baseline</w:t>
      </w: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(N=6244)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3344"/>
        <w:gridCol w:w="16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hint="eastAsia" w:ascii="Times New Roman" w:hAnsi="Times New Roman" w:cs="Times New Roman"/>
              </w:rPr>
              <w:t>ariable</w:t>
            </w:r>
          </w:p>
        </w:tc>
        <w:tc>
          <w:tcPr>
            <w:tcW w:w="1962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R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95%CI)</w:t>
            </w:r>
          </w:p>
        </w:tc>
        <w:tc>
          <w:tcPr>
            <w:tcW w:w="989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gnitive </w:t>
            </w:r>
            <w:r>
              <w:rPr>
                <w:rFonts w:ascii="Times New Roman" w:hAnsi="Times New Roman" w:cs="Times New Roman"/>
                <w:color w:val="auto"/>
              </w:rPr>
              <w:t>impairment</w:t>
            </w:r>
          </w:p>
        </w:tc>
        <w:tc>
          <w:tcPr>
            <w:tcW w:w="1962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8 (0.788,1.44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 groups, yea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5-6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0-74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5 (1.105,2.389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5-7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7 (1.096,2.240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0-84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4 (1.074,2.336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5-89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4 (1.615,3.669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≧90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4 (1.693,4.319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ex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</w:rPr>
              <w:t>al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emal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 (0.759,1.223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ce/ethnicity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</w:rPr>
              <w:t>hite, non-Hispanic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>lack, non-Hispanic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 (0.807,1.423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spanic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 (0.620,1.622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0 (0.561,2.040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ducational level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 degre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 school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0.769,1.304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ome colleg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0 (0.852,1.804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ollege degree and mor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 (0.569,1.21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dicare-Medicaid enrolle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8 (0.945,2.040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xy respondent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5 (0.551,1.90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epression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6 (0.905,2.345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nxiety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0 (0.846,1.730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moke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eve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ormer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 (0.790,1.278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>urrent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 (0.605,1.497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orbidities</w:t>
            </w:r>
          </w:p>
        </w:tc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7 (0.981,1.139)</w:t>
            </w:r>
          </w:p>
        </w:tc>
        <w:tc>
          <w:tcPr>
            <w:tcW w:w="989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49" w:type="pct"/>
            <w:tcBorders>
              <w:top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dy mass index</w:t>
            </w:r>
          </w:p>
        </w:tc>
        <w:tc>
          <w:tcPr>
            <w:tcW w:w="1962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 (0.997,1.032)</w:t>
            </w:r>
          </w:p>
        </w:tc>
        <w:tc>
          <w:tcPr>
            <w:tcW w:w="989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8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5" w:name="OLE_LINK7"/>
      <w:bookmarkStart w:id="6" w:name="OLE_LINK4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Participants with stroke at baseline were excluded (N=808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, aHR, adjusted hazard ratio.</w:t>
      </w:r>
    </w:p>
    <w:bookmarkEnd w:id="5"/>
    <w:bookmarkEnd w:id="6"/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5.</w:t>
      </w:r>
      <w:r>
        <w:rPr>
          <w:rFonts w:ascii="Times New Roman" w:hAnsi="Times New Roman" w:cs="Times New Roman"/>
        </w:rPr>
        <w:t xml:space="preserve"> Multivariable Cox proportional hazards regression results modeling the development of cognitive </w:t>
      </w:r>
      <w:r>
        <w:rPr>
          <w:rFonts w:ascii="Times New Roman" w:hAnsi="Times New Roman" w:cs="Times New Roman"/>
          <w:color w:val="auto"/>
        </w:rPr>
        <w:t>impairment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over 8 years as a function of stroke at the baseline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(N=5204)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2875"/>
        <w:gridCol w:w="23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hint="eastAsia" w:ascii="Times New Roman" w:hAnsi="Times New Roman" w:cs="Times New Roman"/>
              </w:rPr>
              <w:t>ariable</w:t>
            </w:r>
          </w:p>
        </w:tc>
        <w:tc>
          <w:tcPr>
            <w:tcW w:w="1687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R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hint="eastAsia" w:ascii="Times New Roman" w:hAnsi="Times New Roman" w:cs="Times New Roman"/>
              </w:rPr>
              <w:t>(95%CI)</w:t>
            </w:r>
          </w:p>
        </w:tc>
        <w:tc>
          <w:tcPr>
            <w:tcW w:w="1351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troke</w:t>
            </w:r>
          </w:p>
        </w:tc>
        <w:tc>
          <w:tcPr>
            <w:tcW w:w="1687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6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32,1.540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 groups, yea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5-69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0-74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74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384,2.199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5-79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5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2.031,3.104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0-84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3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2.799,4.469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5-89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2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4.096,6.622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≧90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74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5.002,9.089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ex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</w:rPr>
              <w:t>al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emal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746,0.963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ce/ethnicity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</w:rPr>
              <w:t>hite, non-Hispanic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>lack, non-Hispanic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3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420,1.890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spanic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75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415,2.180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9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50,1.980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ducational level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 degre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 school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619,0.819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ome colleg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0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493,0.753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ollege degree and mor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448,0.616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dicare-Medicaid enrolle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3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028,1.482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epression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116,1.797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hint="eastAsia" w:ascii="Times New Roman" w:hAnsi="Times New Roman" w:cs="Times New Roman"/>
              </w:rPr>
              <w:t>nxiety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8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1.346,2.101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mok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eve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orme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7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68,1.086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>urrent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4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870,1.514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orbiditi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 (1.002,1.087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dy mass index</w:t>
            </w:r>
          </w:p>
        </w:tc>
        <w:tc>
          <w:tcPr>
            <w:tcW w:w="1687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0.987,1.003)</w:t>
            </w:r>
          </w:p>
        </w:tc>
        <w:tc>
          <w:tcPr>
            <w:tcW w:w="1351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367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Participants with cognitive </w:t>
      </w:r>
      <w:r>
        <w:rPr>
          <w:rFonts w:ascii="Times New Roman" w:hAnsi="Times New Roman" w:cs="Times New Roman"/>
          <w:color w:val="auto"/>
        </w:rPr>
        <w:t xml:space="preserve">impairment </w:t>
      </w:r>
      <w:r>
        <w:rPr>
          <w:rFonts w:ascii="Times New Roman" w:hAnsi="Times New Roman" w:cs="Times New Roman"/>
        </w:rPr>
        <w:t>at baseline were excluded. And we exclude the data from proxy respondents (N=86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, aHR, adjusted hazard ratio.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drawing>
          <wp:inline distT="0" distB="0" distL="0" distR="0">
            <wp:extent cx="3928110" cy="368363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1565" cy="368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 Figure 1.</w:t>
      </w:r>
      <w:r>
        <w:rPr>
          <w:rFonts w:ascii="Times New Roman" w:hAnsi="Times New Roman" w:cs="Times New Roman"/>
        </w:rPr>
        <w:t xml:space="preserve"> Cumulative Probability of not reporting cognitive </w:t>
      </w:r>
      <w:r>
        <w:rPr>
          <w:rFonts w:ascii="Times New Roman" w:hAnsi="Times New Roman" w:cs="Times New Roman"/>
          <w:color w:val="auto"/>
        </w:rPr>
        <w:t xml:space="preserve">impairment </w:t>
      </w:r>
      <w:r>
        <w:rPr>
          <w:rFonts w:ascii="Times New Roman" w:hAnsi="Times New Roman" w:cs="Times New Roman"/>
        </w:rPr>
        <w:t xml:space="preserve">during the 8 years of follow-up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dents with cognitive</w:t>
      </w:r>
      <w:r>
        <w:rPr>
          <w:rFonts w:ascii="Times New Roman" w:hAnsi="Times New Roman" w:cs="Times New Roman"/>
          <w:color w:val="auto"/>
        </w:rPr>
        <w:t xml:space="preserve"> impairment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at the baseline were excluded. The data from proxy respondents was also excluded (N=86).</w:t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7" w:name="_GoBack"/>
      <w:bookmarkEnd w:id="7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6.</w:t>
      </w:r>
      <w:r>
        <w:rPr>
          <w:rFonts w:ascii="Times New Roman" w:hAnsi="Times New Roman" w:cs="Times New Roman"/>
        </w:rPr>
        <w:t xml:space="preserve"> Multivariable Cox proportional hazards regression results modeling the development of stroke over 8 years as a function of cognitive</w:t>
      </w:r>
      <w:r>
        <w:rPr>
          <w:rFonts w:ascii="Times New Roman" w:hAnsi="Times New Roman" w:cs="Times New Roman"/>
          <w:color w:val="auto"/>
        </w:rPr>
        <w:t xml:space="preserve"> impairment a</w:t>
      </w:r>
      <w:r>
        <w:rPr>
          <w:rFonts w:ascii="Times New Roman" w:hAnsi="Times New Roman" w:cs="Times New Roman"/>
        </w:rPr>
        <w:t>t the baseline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(N=5833)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2875"/>
        <w:gridCol w:w="23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hint="eastAsia" w:ascii="Times New Roman" w:hAnsi="Times New Roman" w:cs="Times New Roman"/>
              </w:rPr>
              <w:t>ariable</w:t>
            </w:r>
          </w:p>
        </w:tc>
        <w:tc>
          <w:tcPr>
            <w:tcW w:w="1687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R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hint="eastAsia" w:ascii="Times New Roman" w:hAnsi="Times New Roman" w:cs="Times New Roman"/>
              </w:rPr>
              <w:t>(95%CI)</w:t>
            </w:r>
          </w:p>
        </w:tc>
        <w:tc>
          <w:tcPr>
            <w:tcW w:w="1351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gnitive </w:t>
            </w:r>
            <w:r>
              <w:rPr>
                <w:rFonts w:ascii="Times New Roman" w:hAnsi="Times New Roman" w:cs="Times New Roman"/>
                <w:color w:val="auto"/>
              </w:rPr>
              <w:t>impairment</w:t>
            </w:r>
          </w:p>
        </w:tc>
        <w:tc>
          <w:tcPr>
            <w:tcW w:w="1687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1 (0.761,1.425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Age groups, yea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5-69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0-74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7 (1.117,2.429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5-79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6 (1.082,2.238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0-84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2 (1.057,2.309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5-89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1 (1.539,3.592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≧90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7 (1.764,4.596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ex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</w:rPr>
              <w:t>al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emal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 (0.763,1.263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Race/ethnicity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</w:t>
            </w:r>
            <w:r>
              <w:rPr>
                <w:rFonts w:hint="eastAsia" w:ascii="Times New Roman" w:hAnsi="Times New Roman" w:cs="Times New Roman"/>
                <w:color w:val="auto"/>
              </w:rPr>
              <w:t>hite, non-Hispanic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</w:rPr>
              <w:t>lack, non-Hispanic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 (0.778,1.399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spanic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 (0.589,1.634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Othe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5 (0.656,2.402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Educational level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No degre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High school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 (0.763,1.32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ome colleg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4 (0.860,1.801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ollege degree and mor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 (0.542,1.178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Medicare-Medicaid enrolle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3 (1.007,2.184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epression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9 (0.88,2.354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</w:rPr>
              <w:t>nxiety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o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</w:t>
            </w:r>
            <w:r>
              <w:rPr>
                <w:rFonts w:hint="eastAsia" w:ascii="Times New Roman" w:hAnsi="Times New Roman" w:cs="Times New Roman"/>
                <w:color w:val="auto"/>
              </w:rPr>
              <w:t>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3 (0.938,1.867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moke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</w:rPr>
              <w:t>eve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</w:rPr>
              <w:t>ormer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 (0.796,1.306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ind w:firstLine="210" w:firstLineChars="1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</w:rPr>
              <w:t>urrent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 (0.566,1.435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morbidities</w:t>
            </w:r>
          </w:p>
        </w:tc>
        <w:tc>
          <w:tcPr>
            <w:tcW w:w="1687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9 (0.971,1.133)</w:t>
            </w:r>
          </w:p>
        </w:tc>
        <w:tc>
          <w:tcPr>
            <w:tcW w:w="1351" w:type="pct"/>
            <w:tcBorders>
              <w:top w:val="nil"/>
              <w:bottom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62" w:type="pct"/>
            <w:tcBorders>
              <w:top w:val="nil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ody mass index</w:t>
            </w:r>
          </w:p>
        </w:tc>
        <w:tc>
          <w:tcPr>
            <w:tcW w:w="1687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4 (0.997,1.032)</w:t>
            </w:r>
          </w:p>
        </w:tc>
        <w:tc>
          <w:tcPr>
            <w:tcW w:w="1351" w:type="pct"/>
            <w:tcBorders>
              <w:top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Participants with stroke at baseline were excluded. And we exclude the data from proxy respondents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N=361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, aHR, adjusted hazard ratio.</w:t>
      </w:r>
    </w:p>
    <w:p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3789045" cy="3344545"/>
            <wp:effectExtent l="0" t="0" r="190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92638" cy="3348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ry Figure 2.</w:t>
      </w:r>
      <w:r>
        <w:rPr>
          <w:rFonts w:ascii="Times New Roman" w:hAnsi="Times New Roman" w:cs="Times New Roman"/>
        </w:rPr>
        <w:t xml:space="preserve"> Cumulative Probability of not reporting stroke during the 8 years of follow-up.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dents with stroke at the baseline were excluded. The data from proxy respondents was also excluded (N=361)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6B2"/>
    <w:rsid w:val="00005142"/>
    <w:rsid w:val="00010CC4"/>
    <w:rsid w:val="00011680"/>
    <w:rsid w:val="00012763"/>
    <w:rsid w:val="0001282A"/>
    <w:rsid w:val="000166D6"/>
    <w:rsid w:val="000400E9"/>
    <w:rsid w:val="00040A86"/>
    <w:rsid w:val="000805FF"/>
    <w:rsid w:val="00097440"/>
    <w:rsid w:val="000A6CA6"/>
    <w:rsid w:val="001236B2"/>
    <w:rsid w:val="00165F1A"/>
    <w:rsid w:val="001E3F2B"/>
    <w:rsid w:val="0021769F"/>
    <w:rsid w:val="002461D0"/>
    <w:rsid w:val="00262E7F"/>
    <w:rsid w:val="002F49CE"/>
    <w:rsid w:val="002F4F11"/>
    <w:rsid w:val="00317186"/>
    <w:rsid w:val="003378DF"/>
    <w:rsid w:val="00366820"/>
    <w:rsid w:val="00373464"/>
    <w:rsid w:val="003C31EA"/>
    <w:rsid w:val="003E1114"/>
    <w:rsid w:val="004307C5"/>
    <w:rsid w:val="00482724"/>
    <w:rsid w:val="00492C3A"/>
    <w:rsid w:val="00517C44"/>
    <w:rsid w:val="00520C42"/>
    <w:rsid w:val="0052627E"/>
    <w:rsid w:val="0053040C"/>
    <w:rsid w:val="00560534"/>
    <w:rsid w:val="00593624"/>
    <w:rsid w:val="00597FF5"/>
    <w:rsid w:val="005B1AE9"/>
    <w:rsid w:val="0060672E"/>
    <w:rsid w:val="00660D99"/>
    <w:rsid w:val="006B24CB"/>
    <w:rsid w:val="0071774C"/>
    <w:rsid w:val="00721240"/>
    <w:rsid w:val="0074017B"/>
    <w:rsid w:val="00761B48"/>
    <w:rsid w:val="00776C31"/>
    <w:rsid w:val="007B29E1"/>
    <w:rsid w:val="00822C7E"/>
    <w:rsid w:val="00824C38"/>
    <w:rsid w:val="00840598"/>
    <w:rsid w:val="008548AD"/>
    <w:rsid w:val="00862B64"/>
    <w:rsid w:val="008636E8"/>
    <w:rsid w:val="0088626D"/>
    <w:rsid w:val="008A3825"/>
    <w:rsid w:val="00931ADE"/>
    <w:rsid w:val="00972217"/>
    <w:rsid w:val="009817A6"/>
    <w:rsid w:val="009D75D6"/>
    <w:rsid w:val="00A30BCB"/>
    <w:rsid w:val="00A53F6F"/>
    <w:rsid w:val="00A901CA"/>
    <w:rsid w:val="00AA2B08"/>
    <w:rsid w:val="00AC0A5F"/>
    <w:rsid w:val="00AC6DE9"/>
    <w:rsid w:val="00AF7CD2"/>
    <w:rsid w:val="00B97590"/>
    <w:rsid w:val="00BA5D56"/>
    <w:rsid w:val="00BE2AAC"/>
    <w:rsid w:val="00C036B7"/>
    <w:rsid w:val="00C40D6B"/>
    <w:rsid w:val="00C46EE4"/>
    <w:rsid w:val="00C658F0"/>
    <w:rsid w:val="00CA3C46"/>
    <w:rsid w:val="00CC51AC"/>
    <w:rsid w:val="00CE0F02"/>
    <w:rsid w:val="00D20FD4"/>
    <w:rsid w:val="00D33025"/>
    <w:rsid w:val="00D579DE"/>
    <w:rsid w:val="00DC09FD"/>
    <w:rsid w:val="00DE531F"/>
    <w:rsid w:val="00E10C18"/>
    <w:rsid w:val="00E45166"/>
    <w:rsid w:val="00E45391"/>
    <w:rsid w:val="00E642BD"/>
    <w:rsid w:val="00E73281"/>
    <w:rsid w:val="00EB28A4"/>
    <w:rsid w:val="00EB611A"/>
    <w:rsid w:val="00F55DB6"/>
    <w:rsid w:val="00FC297E"/>
    <w:rsid w:val="2646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A1E8BE-2726-4A1E-8DC7-11FA8D0BE55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2129</Words>
  <Characters>12140</Characters>
  <Lines>101</Lines>
  <Paragraphs>28</Paragraphs>
  <TotalTime>936</TotalTime>
  <ScaleCrop>false</ScaleCrop>
  <LinksUpToDate>false</LinksUpToDate>
  <CharactersWithSpaces>1424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01:51:00Z</dcterms:created>
  <dc:creator>songqing ke</dc:creator>
  <cp:lastModifiedBy>Fiona</cp:lastModifiedBy>
  <dcterms:modified xsi:type="dcterms:W3CDTF">2021-04-18T14:15:45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C80893E73AA4F50A3EE8ECBDE96920A</vt:lpwstr>
  </property>
</Properties>
</file>